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6027" w:type="dxa"/>
        <w:tblInd w:w="-113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2"/>
        <w:gridCol w:w="993"/>
        <w:gridCol w:w="848"/>
        <w:gridCol w:w="849"/>
        <w:gridCol w:w="849"/>
        <w:gridCol w:w="855"/>
        <w:gridCol w:w="993"/>
        <w:gridCol w:w="850"/>
        <w:gridCol w:w="709"/>
        <w:gridCol w:w="992"/>
        <w:gridCol w:w="856"/>
        <w:gridCol w:w="708"/>
        <w:gridCol w:w="709"/>
        <w:gridCol w:w="851"/>
        <w:gridCol w:w="709"/>
        <w:gridCol w:w="708"/>
        <w:gridCol w:w="855"/>
        <w:gridCol w:w="850"/>
        <w:gridCol w:w="851"/>
      </w:tblGrid>
      <w:tr w:rsidR="00D53318" w:rsidRPr="00F05996" w14:paraId="77E3281D" w14:textId="77777777" w:rsidTr="002837EC">
        <w:trPr>
          <w:cantSplit/>
          <w:trHeight w:hRule="exact" w:val="425"/>
        </w:trPr>
        <w:tc>
          <w:tcPr>
            <w:tcW w:w="1985" w:type="dxa"/>
            <w:gridSpan w:val="2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40FB0FB7" w14:textId="77777777" w:rsidR="00D53318" w:rsidRPr="00F05996" w:rsidRDefault="00D53318" w:rsidP="003B3DAF">
            <w:pPr>
              <w:pStyle w:val="KeinLeerraum"/>
              <w:rPr>
                <w:sz w:val="14"/>
                <w:szCs w:val="14"/>
              </w:rPr>
            </w:pPr>
          </w:p>
        </w:tc>
        <w:tc>
          <w:tcPr>
            <w:tcW w:w="848" w:type="dxa"/>
            <w:vMerge w:val="restart"/>
            <w:tcBorders>
              <w:left w:val="single" w:sz="1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4CA26E9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</w:t>
            </w:r>
          </w:p>
          <w:p w14:paraId="7A96B485" w14:textId="3A439E9F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(%)</w:t>
            </w:r>
          </w:p>
        </w:tc>
        <w:tc>
          <w:tcPr>
            <w:tcW w:w="1698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29858BE" w14:textId="26CA5C69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Sex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he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patient</w:t>
            </w:r>
            <w:proofErr w:type="spellEnd"/>
          </w:p>
        </w:tc>
        <w:tc>
          <w:tcPr>
            <w:tcW w:w="2698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9911F68" w14:textId="3C47E73C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  <w:t>Setting</w:t>
            </w:r>
          </w:p>
        </w:tc>
        <w:tc>
          <w:tcPr>
            <w:tcW w:w="2557" w:type="dxa"/>
            <w:gridSpan w:val="3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6E9CF8" w14:textId="2D7EC064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Leve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raining</w:t>
            </w:r>
            <w:proofErr w:type="spellEnd"/>
          </w:p>
        </w:tc>
        <w:tc>
          <w:tcPr>
            <w:tcW w:w="1417" w:type="dxa"/>
            <w:gridSpan w:val="2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188ABD1" w14:textId="413035C9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RA possible</w:t>
            </w:r>
          </w:p>
        </w:tc>
        <w:tc>
          <w:tcPr>
            <w:tcW w:w="3123" w:type="dxa"/>
            <w:gridSpan w:val="4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3341C9C" w14:textId="70927FEB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ype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anaesthesia</w:t>
            </w:r>
            <w:proofErr w:type="spellEnd"/>
          </w:p>
        </w:tc>
        <w:tc>
          <w:tcPr>
            <w:tcW w:w="1701" w:type="dxa"/>
            <w:gridSpan w:val="2"/>
            <w:tcBorders>
              <w:lef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13A628A" w14:textId="1E6A4D23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Anaesthetic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ficer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present</w:t>
            </w:r>
            <w:proofErr w:type="spellEnd"/>
          </w:p>
        </w:tc>
      </w:tr>
      <w:tr w:rsidR="00D53318" w:rsidRPr="00F05996" w14:paraId="1FF8841D" w14:textId="77777777" w:rsidTr="002837EC">
        <w:trPr>
          <w:cantSplit/>
          <w:trHeight w:hRule="exact" w:val="425"/>
        </w:trPr>
        <w:tc>
          <w:tcPr>
            <w:tcW w:w="1985" w:type="dxa"/>
            <w:gridSpan w:val="2"/>
            <w:tcBorders>
              <w:bottom w:val="single" w:sz="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086D486" w14:textId="77777777" w:rsidR="00D53318" w:rsidRPr="00F05996" w:rsidRDefault="00D53318" w:rsidP="003B3DAF">
            <w:pPr>
              <w:pStyle w:val="KeinLeerraum"/>
              <w:rPr>
                <w:rFonts w:ascii="Arial" w:hAnsi="Arial" w:cs="Arial"/>
                <w:color w:val="264A60"/>
                <w:sz w:val="14"/>
                <w:szCs w:val="14"/>
              </w:rPr>
            </w:pPr>
          </w:p>
        </w:tc>
        <w:tc>
          <w:tcPr>
            <w:tcW w:w="848" w:type="dxa"/>
            <w:vMerge/>
            <w:tcBorders>
              <w:left w:val="single" w:sz="1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AD41E17" w14:textId="49EB5935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</w:p>
        </w:tc>
        <w:tc>
          <w:tcPr>
            <w:tcW w:w="849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1693363E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male</w:t>
            </w:r>
          </w:p>
        </w:tc>
        <w:tc>
          <w:tcPr>
            <w:tcW w:w="849" w:type="dxa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894B2DB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55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B9E363A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heatre</w:t>
            </w:r>
            <w:proofErr w:type="spellEnd"/>
          </w:p>
        </w:tc>
        <w:tc>
          <w:tcPr>
            <w:tcW w:w="993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F933187" w14:textId="6F1DFAC6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mergency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room</w:t>
            </w:r>
            <w:proofErr w:type="spellEnd"/>
          </w:p>
        </w:tc>
        <w:tc>
          <w:tcPr>
            <w:tcW w:w="850" w:type="dxa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CDFD598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ward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21201FB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intern</w:t>
            </w:r>
          </w:p>
        </w:tc>
        <w:tc>
          <w:tcPr>
            <w:tcW w:w="992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7E2EB40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  <w:t>advanced training</w:t>
            </w:r>
          </w:p>
        </w:tc>
        <w:tc>
          <w:tcPr>
            <w:tcW w:w="856" w:type="dxa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67D3D7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basic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raining</w:t>
            </w:r>
            <w:proofErr w:type="spellEnd"/>
          </w:p>
        </w:tc>
        <w:tc>
          <w:tcPr>
            <w:tcW w:w="708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5368D91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8E19878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1A2EE31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70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29882EE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general</w:t>
            </w:r>
            <w:proofErr w:type="spellEnd"/>
          </w:p>
        </w:tc>
        <w:tc>
          <w:tcPr>
            <w:tcW w:w="70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FE38F9F" w14:textId="6C2A6D92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region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r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local</w:t>
            </w:r>
            <w:proofErr w:type="spellEnd"/>
          </w:p>
        </w:tc>
        <w:tc>
          <w:tcPr>
            <w:tcW w:w="855" w:type="dxa"/>
            <w:tcBorders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8099237" w14:textId="3D0C17AF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general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gram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+  regional</w:t>
            </w:r>
            <w:proofErr w:type="gramEnd"/>
          </w:p>
        </w:tc>
        <w:tc>
          <w:tcPr>
            <w:tcW w:w="850" w:type="dxa"/>
            <w:tcBorders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23B3574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51" w:type="dxa"/>
            <w:tcBorders>
              <w:bottom w:val="single" w:sz="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47E6514" w14:textId="77777777" w:rsidR="00D53318" w:rsidRPr="00F05996" w:rsidRDefault="00D53318" w:rsidP="003B3DAF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</w:t>
            </w:r>
            <w:proofErr w:type="spellEnd"/>
          </w:p>
        </w:tc>
      </w:tr>
      <w:tr w:rsidR="00A03FE2" w:rsidRPr="00F05996" w14:paraId="324521CD" w14:textId="77777777" w:rsidTr="002837EC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18" w:space="0" w:color="000000" w:themeColor="text1"/>
            </w:tcBorders>
            <w:shd w:val="clear" w:color="auto" w:fill="auto"/>
            <w:vAlign w:val="center"/>
          </w:tcPr>
          <w:p w14:paraId="3CB991CA" w14:textId="32BA6CC1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Sex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he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patient</w:t>
            </w:r>
            <w:proofErr w:type="spellEnd"/>
          </w:p>
        </w:tc>
        <w:tc>
          <w:tcPr>
            <w:tcW w:w="993" w:type="dxa"/>
            <w:tcBorders>
              <w:top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361ABF09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male</w:t>
            </w:r>
          </w:p>
        </w:tc>
        <w:tc>
          <w:tcPr>
            <w:tcW w:w="848" w:type="dxa"/>
            <w:tcBorders>
              <w:top w:val="single" w:sz="18" w:space="0" w:color="000000" w:themeColor="text1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B1F8F2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4</w:t>
            </w:r>
          </w:p>
          <w:p w14:paraId="44C32DDF" w14:textId="0B7FC92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2%)</w:t>
            </w:r>
          </w:p>
        </w:tc>
        <w:tc>
          <w:tcPr>
            <w:tcW w:w="849" w:type="dxa"/>
            <w:tcBorders>
              <w:top w:val="single" w:sz="18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</w:tcPr>
          <w:p w14:paraId="0EC39D0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49" w:type="dxa"/>
            <w:tcBorders>
              <w:top w:val="single" w:sz="18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016BE74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94E23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5</w:t>
            </w:r>
          </w:p>
          <w:p w14:paraId="21B82EA2" w14:textId="340B179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7.4%)</w:t>
            </w:r>
          </w:p>
        </w:tc>
        <w:tc>
          <w:tcPr>
            <w:tcW w:w="993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1E1AE1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46</w:t>
            </w:r>
          </w:p>
          <w:p w14:paraId="39E18C01" w14:textId="043DFFD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5.5%)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C4CF0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</w:t>
            </w:r>
          </w:p>
          <w:p w14:paraId="45480F39" w14:textId="24DBD67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2.2%)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787CCDF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71</w:t>
            </w:r>
          </w:p>
          <w:p w14:paraId="66F5F815" w14:textId="5F54211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5.8%)</w:t>
            </w:r>
          </w:p>
        </w:tc>
        <w:tc>
          <w:tcPr>
            <w:tcW w:w="992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3B33F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3</w:t>
            </w:r>
          </w:p>
          <w:p w14:paraId="4B44771F" w14:textId="20E6DE2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2%)</w:t>
            </w:r>
          </w:p>
        </w:tc>
        <w:tc>
          <w:tcPr>
            <w:tcW w:w="856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C9AC08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2</w:t>
            </w:r>
          </w:p>
          <w:p w14:paraId="77D97DFE" w14:textId="7F76921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8%)</w:t>
            </w:r>
          </w:p>
        </w:tc>
        <w:tc>
          <w:tcPr>
            <w:tcW w:w="708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DC36FE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  <w:p w14:paraId="7DA81F9E" w14:textId="74D7B06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6.0%)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5D1ED9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51951ADD" w14:textId="6223128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2.1%)</w:t>
            </w:r>
          </w:p>
        </w:tc>
        <w:tc>
          <w:tcPr>
            <w:tcW w:w="851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60347C0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6</w:t>
            </w:r>
          </w:p>
          <w:p w14:paraId="58872063" w14:textId="2C7A0B0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9.7%)</w:t>
            </w:r>
          </w:p>
        </w:tc>
        <w:tc>
          <w:tcPr>
            <w:tcW w:w="709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5BD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5</w:t>
            </w:r>
          </w:p>
          <w:p w14:paraId="36BB2EB0" w14:textId="40BB278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8.4%)</w:t>
            </w:r>
          </w:p>
        </w:tc>
        <w:tc>
          <w:tcPr>
            <w:tcW w:w="708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AE40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66</w:t>
            </w:r>
          </w:p>
          <w:p w14:paraId="450A2B45" w14:textId="70925BB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3%)</w:t>
            </w:r>
          </w:p>
        </w:tc>
        <w:tc>
          <w:tcPr>
            <w:tcW w:w="855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22ACA4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</w:t>
            </w:r>
          </w:p>
          <w:p w14:paraId="2E9F32A7" w14:textId="45C458B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9.5%)</w:t>
            </w:r>
          </w:p>
        </w:tc>
        <w:tc>
          <w:tcPr>
            <w:tcW w:w="850" w:type="dxa"/>
            <w:tcBorders>
              <w:top w:val="single" w:sz="18" w:space="0" w:color="000000" w:themeColor="text1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670C3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16</w:t>
            </w:r>
          </w:p>
          <w:p w14:paraId="084D0BED" w14:textId="6BE013E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7%)</w:t>
            </w:r>
          </w:p>
        </w:tc>
        <w:tc>
          <w:tcPr>
            <w:tcW w:w="851" w:type="dxa"/>
            <w:tcBorders>
              <w:top w:val="single" w:sz="18" w:space="0" w:color="000000" w:themeColor="text1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ECF4A6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98</w:t>
            </w:r>
          </w:p>
          <w:p w14:paraId="416734CE" w14:textId="41CC07D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1%)</w:t>
            </w:r>
          </w:p>
        </w:tc>
      </w:tr>
      <w:tr w:rsidR="00A03FE2" w:rsidRPr="00F05996" w14:paraId="40826483" w14:textId="77777777" w:rsidTr="002837EC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4C042A34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6D3F27E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female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0AB14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62</w:t>
            </w:r>
          </w:p>
          <w:p w14:paraId="6140B588" w14:textId="250CCDD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8%)</w:t>
            </w:r>
          </w:p>
        </w:tc>
        <w:tc>
          <w:tcPr>
            <w:tcW w:w="84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0A81051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49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ACFF4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CAEC7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  <w:p w14:paraId="30DD58C2" w14:textId="1C6A229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2.6%)</w:t>
            </w:r>
          </w:p>
        </w:tc>
        <w:tc>
          <w:tcPr>
            <w:tcW w:w="993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6A2DCA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2</w:t>
            </w:r>
          </w:p>
          <w:p w14:paraId="20F8964B" w14:textId="6306183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4.5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BAA6C9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</w:t>
            </w:r>
          </w:p>
          <w:p w14:paraId="54160480" w14:textId="4770AAD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7.8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77C5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7929E746" w14:textId="2CC45FD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4.2%)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A685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8</w:t>
            </w:r>
          </w:p>
          <w:p w14:paraId="59A1611D" w14:textId="1A98E6B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8%)</w:t>
            </w:r>
          </w:p>
        </w:tc>
        <w:tc>
          <w:tcPr>
            <w:tcW w:w="856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F17866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</w:t>
            </w:r>
          </w:p>
          <w:p w14:paraId="648AFFD8" w14:textId="34EB058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2%)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385DBA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9</w:t>
            </w:r>
          </w:p>
          <w:p w14:paraId="014996BB" w14:textId="0197CF2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4.0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F28225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6</w:t>
            </w:r>
          </w:p>
          <w:p w14:paraId="41BACD29" w14:textId="164F7A9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7.9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D63A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8</w:t>
            </w:r>
          </w:p>
          <w:p w14:paraId="37C4DBA1" w14:textId="1C4DBA4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0.3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A80C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779B7BED" w14:textId="51F352B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1.6%)</w:t>
            </w:r>
          </w:p>
        </w:tc>
        <w:tc>
          <w:tcPr>
            <w:tcW w:w="70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E3C4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0</w:t>
            </w:r>
          </w:p>
          <w:p w14:paraId="288BD334" w14:textId="4E6C2EC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7%)</w:t>
            </w:r>
          </w:p>
        </w:tc>
        <w:tc>
          <w:tcPr>
            <w:tcW w:w="855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732301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7B6B6653" w14:textId="3C219EC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.5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41700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8</w:t>
            </w:r>
          </w:p>
          <w:p w14:paraId="03743370" w14:textId="4FCE2F0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3%)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BE5F03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4</w:t>
            </w:r>
          </w:p>
          <w:p w14:paraId="5F3CF4A6" w14:textId="0A175F7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9%)</w:t>
            </w:r>
          </w:p>
        </w:tc>
      </w:tr>
      <w:tr w:rsidR="00A03FE2" w:rsidRPr="00F05996" w14:paraId="24D16A62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9AFB32F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479FE92" w14:textId="358FD490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75A425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 xml:space="preserve">776 </w:t>
            </w:r>
          </w:p>
          <w:p w14:paraId="3728017A" w14:textId="7FBB167A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14CD8861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49" w:type="dxa"/>
            <w:tcBorders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F5A9A9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F4609E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30</w:t>
            </w:r>
          </w:p>
          <w:p w14:paraId="0A7A899F" w14:textId="3B55C75D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3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35956FC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8</w:t>
            </w:r>
          </w:p>
          <w:p w14:paraId="19FE4858" w14:textId="7E3DC974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3018DA8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4B2A188E" w14:textId="3BFA7775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7BCFF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64</w:t>
            </w:r>
          </w:p>
          <w:p w14:paraId="28FCEF75" w14:textId="0352D2D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B49B93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1</w:t>
            </w:r>
          </w:p>
          <w:p w14:paraId="0A7B1640" w14:textId="48E9AC62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6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1A60BEA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2F115850" w14:textId="4DBA9216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14E9E81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4</w:t>
            </w:r>
          </w:p>
          <w:p w14:paraId="4775BE58" w14:textId="4DBDF52B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FF77CA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1</w:t>
            </w:r>
          </w:p>
          <w:p w14:paraId="0B14022D" w14:textId="184AE3F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49ED3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4</w:t>
            </w:r>
          </w:p>
          <w:p w14:paraId="19A42169" w14:textId="6BBA74C4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F09A7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7</w:t>
            </w:r>
          </w:p>
          <w:p w14:paraId="48A2814D" w14:textId="3023169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C45CA9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6</w:t>
            </w:r>
          </w:p>
          <w:p w14:paraId="1D473DBE" w14:textId="6F5E8294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2FFDD6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</w:t>
            </w:r>
          </w:p>
          <w:p w14:paraId="51186289" w14:textId="55722C43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037CA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4</w:t>
            </w:r>
          </w:p>
          <w:p w14:paraId="2F890AAC" w14:textId="159E73FA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0977C17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02</w:t>
            </w:r>
          </w:p>
          <w:p w14:paraId="376B275A" w14:textId="56B6799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</w:tr>
      <w:tr w:rsidR="00A03FE2" w:rsidRPr="00F05996" w14:paraId="5D89B569" w14:textId="77777777" w:rsidTr="001240CE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6556D81E" w14:textId="3740B91B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  <w:t>Setting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FADF1A1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heatre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F1B9B8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2</w:t>
            </w:r>
          </w:p>
          <w:p w14:paraId="412B9045" w14:textId="77261FA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3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4A804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5</w:t>
            </w:r>
          </w:p>
          <w:p w14:paraId="282916FD" w14:textId="1094471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0.2%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B63BBE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  <w:p w14:paraId="4C2C7E82" w14:textId="54CAA08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8.6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1FE2926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6E7D9488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2B81DAA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56F12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2</w:t>
            </w:r>
          </w:p>
          <w:p w14:paraId="3E6D47D2" w14:textId="065531E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7.7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690C0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8</w:t>
            </w:r>
          </w:p>
          <w:p w14:paraId="35FFEA26" w14:textId="55307C9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8.0%)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5C679B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1A38327B" w14:textId="490A143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.2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8F559B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0</w:t>
            </w:r>
          </w:p>
          <w:p w14:paraId="777FDB28" w14:textId="6A55CA7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4.5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7F077C5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5</w:t>
            </w:r>
          </w:p>
          <w:p w14:paraId="5D3A550C" w14:textId="7EF40F3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4.4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DD8AC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227AF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4</w:t>
            </w:r>
          </w:p>
          <w:p w14:paraId="04D535AC" w14:textId="506BC93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2.2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278C15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0</w:t>
            </w:r>
          </w:p>
          <w:p w14:paraId="6D9D960B" w14:textId="7037E4C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9.2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1921EB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6DB1CAB7" w14:textId="2FF8D98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90.0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8BAC61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104D501F" w14:textId="7BCFBA7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.0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10775D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9</w:t>
            </w:r>
          </w:p>
          <w:p w14:paraId="1640F5B4" w14:textId="5B9A214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9.7%)</w:t>
            </w:r>
          </w:p>
        </w:tc>
      </w:tr>
      <w:tr w:rsidR="00A03FE2" w:rsidRPr="00F05996" w14:paraId="3B9426CF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BFBFBF" w:themeFill="background1" w:themeFillShade="BF"/>
            <w:vAlign w:val="center"/>
          </w:tcPr>
          <w:p w14:paraId="1617CE48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A5151C3" w14:textId="22B5EF1A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mergency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room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CBA62C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4</w:t>
            </w:r>
          </w:p>
          <w:p w14:paraId="656B79CD" w14:textId="5118DAB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4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2C98B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46</w:t>
            </w:r>
          </w:p>
          <w:p w14:paraId="34EABBBB" w14:textId="1BE7923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7.3%)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C30D15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2</w:t>
            </w:r>
          </w:p>
          <w:p w14:paraId="67DB0F34" w14:textId="068A14F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9.5%)</w:t>
            </w:r>
          </w:p>
        </w:tc>
        <w:tc>
          <w:tcPr>
            <w:tcW w:w="855" w:type="dxa"/>
            <w:tcBorders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9E3249E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808080" w:themeFill="background1" w:themeFillShade="80"/>
            <w:vAlign w:val="center"/>
          </w:tcPr>
          <w:p w14:paraId="7A009C5C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47B62E5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8DAD3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66</w:t>
            </w:r>
          </w:p>
          <w:p w14:paraId="323A7EB4" w14:textId="42805D3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0.8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1B9EE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7</w:t>
            </w:r>
          </w:p>
          <w:p w14:paraId="03ACB448" w14:textId="46EF966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6.5%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38CDAE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0</w:t>
            </w:r>
          </w:p>
          <w:p w14:paraId="1DB6212A" w14:textId="5356AB9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93.8%)</w:t>
            </w:r>
          </w:p>
        </w:tc>
        <w:tc>
          <w:tcPr>
            <w:tcW w:w="708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F2314E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4</w:t>
            </w:r>
          </w:p>
          <w:p w14:paraId="2FE60184" w14:textId="1A1313B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4.8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25D4FAE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7</w:t>
            </w:r>
          </w:p>
          <w:p w14:paraId="76AA0A24" w14:textId="38A2749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2.3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53F6F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4</w:t>
            </w:r>
          </w:p>
          <w:p w14:paraId="54358318" w14:textId="048138D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98.6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F3203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41269D91" w14:textId="74843B0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3.3%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778C2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76</w:t>
            </w:r>
          </w:p>
          <w:p w14:paraId="6247C0A0" w14:textId="33E9394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6%)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5B5B6E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5735CB99" w14:textId="0D596DC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.0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5D0A22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FE93F0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4</w:t>
            </w:r>
          </w:p>
          <w:p w14:paraId="6224DF37" w14:textId="3553C58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7.4%)</w:t>
            </w:r>
          </w:p>
        </w:tc>
      </w:tr>
      <w:tr w:rsidR="00A03FE2" w:rsidRPr="00F05996" w14:paraId="564D8C88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BFBFBF" w:themeFill="background1" w:themeFillShade="BF"/>
            <w:vAlign w:val="center"/>
          </w:tcPr>
          <w:p w14:paraId="3DA1A745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D9AD442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ward</w:t>
            </w:r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7CDF22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72CF4D2E" w14:textId="4B607F6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3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D0D27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</w:t>
            </w:r>
          </w:p>
          <w:p w14:paraId="07265F9F" w14:textId="62271DA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5%)</w:t>
            </w:r>
          </w:p>
        </w:tc>
        <w:tc>
          <w:tcPr>
            <w:tcW w:w="84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62F021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</w:t>
            </w:r>
          </w:p>
          <w:p w14:paraId="346F45EE" w14:textId="7369632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.9%)</w:t>
            </w:r>
          </w:p>
        </w:tc>
        <w:tc>
          <w:tcPr>
            <w:tcW w:w="855" w:type="dxa"/>
            <w:tcBorders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2BDA89B0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shd w:val="clear" w:color="auto" w:fill="808080" w:themeFill="background1" w:themeFillShade="80"/>
            <w:vAlign w:val="center"/>
          </w:tcPr>
          <w:p w14:paraId="79E0F0B0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457E8247" w14:textId="77777777" w:rsidR="005312F5" w:rsidRPr="00A03FE2" w:rsidRDefault="005312F5" w:rsidP="00852F2D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58BED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649D871B" w14:textId="5004807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.5%)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550A9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7B83753A" w14:textId="7BAF4F3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5%)</w:t>
            </w:r>
          </w:p>
        </w:tc>
        <w:tc>
          <w:tcPr>
            <w:tcW w:w="856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D352B6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BCE051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  <w:p w14:paraId="29A585D7" w14:textId="0EAD86A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7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4E0C5E2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</w:t>
            </w:r>
          </w:p>
          <w:p w14:paraId="4B84B7DD" w14:textId="3C6A1A0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.3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D8E6DE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1C1A2D5A" w14:textId="17CCA89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.4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4A9CA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</w:t>
            </w:r>
          </w:p>
          <w:p w14:paraId="50688D08" w14:textId="57C20EB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.5%)</w:t>
            </w:r>
          </w:p>
        </w:tc>
        <w:tc>
          <w:tcPr>
            <w:tcW w:w="70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5F747F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0A91BE2F" w14:textId="5C2DCCB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2%)</w:t>
            </w:r>
          </w:p>
        </w:tc>
        <w:tc>
          <w:tcPr>
            <w:tcW w:w="855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439BB9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5DD366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27D55B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6D4DA205" w14:textId="4AB1BF9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9%)</w:t>
            </w:r>
          </w:p>
        </w:tc>
      </w:tr>
      <w:tr w:rsidR="00A03FE2" w:rsidRPr="00F05996" w14:paraId="5DFC10FF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F794928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AF88887" w14:textId="07A8FB26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77F609F5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04</w:t>
            </w:r>
          </w:p>
          <w:p w14:paraId="5B9A8CC4" w14:textId="4AF1423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D0833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4</w:t>
            </w:r>
          </w:p>
          <w:p w14:paraId="5317206E" w14:textId="42162EAF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E402CD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62</w:t>
            </w:r>
          </w:p>
          <w:p w14:paraId="39440503" w14:textId="00EEAA0C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018110E5" w14:textId="77777777" w:rsidR="005312F5" w:rsidRPr="00A03FE2" w:rsidRDefault="005312F5" w:rsidP="00A952F9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F71DBA3" w14:textId="77777777" w:rsidR="005312F5" w:rsidRPr="00A03FE2" w:rsidRDefault="005312F5" w:rsidP="00A952F9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nil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E03C9C4" w14:textId="77777777" w:rsidR="005312F5" w:rsidRPr="00A03FE2" w:rsidRDefault="005312F5" w:rsidP="00A952F9">
            <w:pPr>
              <w:pStyle w:val="KeinLeerraum"/>
              <w:jc w:val="center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07BF95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77</w:t>
            </w:r>
          </w:p>
          <w:p w14:paraId="5260496E" w14:textId="7565AB46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B42B05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4</w:t>
            </w:r>
          </w:p>
          <w:p w14:paraId="52EDEA02" w14:textId="1070408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6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41AC6E8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0C3741E5" w14:textId="13FAB4EB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28A0DB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3EE7A8A3" w14:textId="79D69F2C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2FC792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9</w:t>
            </w:r>
          </w:p>
          <w:p w14:paraId="583D42C4" w14:textId="713596C3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B64C2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6</w:t>
            </w:r>
          </w:p>
          <w:p w14:paraId="413732F8" w14:textId="4AB069BC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F149C1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0</w:t>
            </w:r>
          </w:p>
          <w:p w14:paraId="7DAB1ECB" w14:textId="6051E92B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49D51A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48</w:t>
            </w:r>
          </w:p>
          <w:p w14:paraId="28C9559F" w14:textId="1BA4F912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754A18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</w:t>
            </w:r>
          </w:p>
          <w:p w14:paraId="4EE6829D" w14:textId="65857A58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A8A94C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7C2D904E" w14:textId="36B64121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BE7FC26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11</w:t>
            </w:r>
          </w:p>
          <w:p w14:paraId="7B060747" w14:textId="2F34C805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</w:tr>
      <w:tr w:rsidR="00A03FE2" w:rsidRPr="00F05996" w14:paraId="77ECFF0E" w14:textId="77777777" w:rsidTr="001240CE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8151AD7" w14:textId="4ABBF52C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Leve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raining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CB39759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intern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0C22B3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77</w:t>
            </w:r>
          </w:p>
          <w:p w14:paraId="6401B14E" w14:textId="0E959EA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4.6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2FFBD7C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71</w:t>
            </w:r>
          </w:p>
          <w:p w14:paraId="6B91A9FC" w14:textId="5A9F12D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4.8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E33075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16AD192E" w14:textId="3079224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6.9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9ABB04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2</w:t>
            </w:r>
          </w:p>
          <w:p w14:paraId="1A95B6CF" w14:textId="2E02FAF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4.0%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C92ED1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66</w:t>
            </w:r>
          </w:p>
          <w:p w14:paraId="2B9DF5DA" w14:textId="4D18C05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9.1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5ED811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637E217A" w14:textId="7680CED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0.0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8D7222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046346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6" w:type="dxa"/>
            <w:tcBorders>
              <w:top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054D4D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76275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8</w:t>
            </w:r>
          </w:p>
          <w:p w14:paraId="0CCF9896" w14:textId="31768A7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9.5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31D688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0</w:t>
            </w:r>
          </w:p>
          <w:p w14:paraId="6A3F685E" w14:textId="5DEDD4E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2.2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D93C4E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4</w:t>
            </w:r>
          </w:p>
          <w:p w14:paraId="48F4A056" w14:textId="2F2873D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6.1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7F0B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3</w:t>
            </w:r>
          </w:p>
          <w:p w14:paraId="0A9A5E6C" w14:textId="3025E3C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8.8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502B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08</w:t>
            </w:r>
          </w:p>
          <w:p w14:paraId="29E60A23" w14:textId="27B97FA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7.5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91FAA8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4EDD86EF" w14:textId="5409AF5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7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8E57C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7</w:t>
            </w:r>
          </w:p>
          <w:p w14:paraId="26C9C4FC" w14:textId="75E0C2D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7.2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596B5A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0</w:t>
            </w:r>
          </w:p>
          <w:p w14:paraId="21C4047D" w14:textId="708778D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6.0%)</w:t>
            </w:r>
          </w:p>
        </w:tc>
      </w:tr>
      <w:tr w:rsidR="00A03FE2" w:rsidRPr="00F05996" w14:paraId="38E9C5E9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5A01BF82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101CCF26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  <w:lang w:val="en-US"/>
              </w:rPr>
              <w:t>advanced training</w:t>
            </w:r>
          </w:p>
        </w:tc>
        <w:tc>
          <w:tcPr>
            <w:tcW w:w="848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C438E0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4</w:t>
            </w:r>
          </w:p>
          <w:p w14:paraId="06AC058D" w14:textId="755DD98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1.2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05D9A6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3</w:t>
            </w:r>
          </w:p>
          <w:p w14:paraId="71F8893A" w14:textId="31272D7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0.8%)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6B557E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8</w:t>
            </w:r>
          </w:p>
          <w:p w14:paraId="55FB01A1" w14:textId="739E482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9.1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97A51D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8</w:t>
            </w:r>
          </w:p>
          <w:p w14:paraId="04A32CA2" w14:textId="1262643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5.1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2F3EFD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7</w:t>
            </w:r>
          </w:p>
          <w:p w14:paraId="6343B170" w14:textId="309D6BD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2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6FAFC5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55AF809A" w14:textId="7DE077D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0.0%)</w:t>
            </w:r>
          </w:p>
        </w:tc>
        <w:tc>
          <w:tcPr>
            <w:tcW w:w="70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48E57C7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26E4F05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6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E5374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85D04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6</w:t>
            </w:r>
          </w:p>
          <w:p w14:paraId="7B93B31E" w14:textId="2B91E98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.5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C4B6DD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4</w:t>
            </w:r>
          </w:p>
          <w:p w14:paraId="24C10F18" w14:textId="63AB36D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1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D6CE4A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758CF22C" w14:textId="6B91339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.4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3667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</w:t>
            </w:r>
          </w:p>
          <w:p w14:paraId="3DEEAD09" w14:textId="780F9C6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1.2%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108E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4</w:t>
            </w:r>
          </w:p>
          <w:p w14:paraId="736EC567" w14:textId="00266D0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9.8%)</w:t>
            </w:r>
          </w:p>
        </w:tc>
        <w:tc>
          <w:tcPr>
            <w:tcW w:w="855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B97F18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</w:t>
            </w:r>
          </w:p>
          <w:p w14:paraId="0F1ADF95" w14:textId="6351D98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3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00088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12</w:t>
            </w:r>
          </w:p>
          <w:p w14:paraId="3D53319A" w14:textId="4DA3CFB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2.2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BA2BAA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</w:t>
            </w:r>
          </w:p>
          <w:p w14:paraId="6CDEC2F3" w14:textId="3A975CD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.8%)</w:t>
            </w:r>
          </w:p>
        </w:tc>
      </w:tr>
      <w:tr w:rsidR="00A03FE2" w:rsidRPr="00F05996" w14:paraId="642BA3D3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7B5A4931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51B6DCED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basic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training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F46615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7A102582" w14:textId="3A63E46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.2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BD85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2</w:t>
            </w:r>
          </w:p>
          <w:p w14:paraId="2227AC5F" w14:textId="6EBA1BA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.4%)</w:t>
            </w:r>
          </w:p>
        </w:tc>
        <w:tc>
          <w:tcPr>
            <w:tcW w:w="84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70C6A6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</w:t>
            </w:r>
          </w:p>
          <w:p w14:paraId="625B3D4C" w14:textId="7601E49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.0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14B6FD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260D6B49" w14:textId="5752260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9%)</w:t>
            </w:r>
          </w:p>
        </w:tc>
        <w:tc>
          <w:tcPr>
            <w:tcW w:w="993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BD9987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0</w:t>
            </w:r>
          </w:p>
          <w:p w14:paraId="15BC3D32" w14:textId="15547AA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7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18460C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7E81CCA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5494B6A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6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830D18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E226B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</w:t>
            </w:r>
          </w:p>
          <w:p w14:paraId="05F4270E" w14:textId="3A91168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0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28AFF2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296A73ED" w14:textId="4968B8B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.7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E03E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0D184CE6" w14:textId="5E3DD7F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2.5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ACBD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7A474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</w:t>
            </w:r>
          </w:p>
          <w:p w14:paraId="360E334F" w14:textId="56DFC70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7%)</w:t>
            </w:r>
          </w:p>
        </w:tc>
        <w:tc>
          <w:tcPr>
            <w:tcW w:w="855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9D32B7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537AFA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  <w:p w14:paraId="145971D5" w14:textId="796DD67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6%)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670B0A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1</w:t>
            </w:r>
          </w:p>
          <w:p w14:paraId="6C35B9F4" w14:textId="3920071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2%)</w:t>
            </w:r>
          </w:p>
        </w:tc>
      </w:tr>
      <w:tr w:rsidR="00A03FE2" w:rsidRPr="00F05996" w14:paraId="405E5F8B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6E2DBEE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81C103A" w14:textId="23F63D60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D869E7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73</w:t>
            </w:r>
          </w:p>
          <w:p w14:paraId="17A767F3" w14:textId="579A599F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4EBE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96</w:t>
            </w:r>
          </w:p>
          <w:p w14:paraId="0C4B97D1" w14:textId="6668F17B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6CE736B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1</w:t>
            </w:r>
          </w:p>
          <w:p w14:paraId="4B0BEBCA" w14:textId="18996A9D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9B3A519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32</w:t>
            </w:r>
          </w:p>
          <w:p w14:paraId="23618D6F" w14:textId="785EB0E2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3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447E79F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3</w:t>
            </w:r>
          </w:p>
          <w:p w14:paraId="707BA820" w14:textId="631138B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EAF1BD5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52EDB46E" w14:textId="1A01F563" w:rsidR="005312F5" w:rsidRPr="00F05996" w:rsidRDefault="005312F5" w:rsidP="00852F2D">
            <w:pPr>
              <w:pStyle w:val="KeinLeerraum"/>
              <w:ind w:left="708" w:hanging="708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042FD3E1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9E0122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6" w:type="dxa"/>
            <w:tcBorders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424B9C8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A8E74E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1</w:t>
            </w:r>
          </w:p>
          <w:p w14:paraId="6FF80B2A" w14:textId="54C41C46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14465D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19D13E79" w14:textId="7DD6E1CE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2D19F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4</w:t>
            </w:r>
          </w:p>
          <w:p w14:paraId="0B56774F" w14:textId="04483F9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5A1FB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5</w:t>
            </w:r>
          </w:p>
          <w:p w14:paraId="0F2BD2E4" w14:textId="1447A8E3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6F952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6</w:t>
            </w:r>
          </w:p>
          <w:p w14:paraId="1F46295B" w14:textId="30D8CA29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9B9BCD4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61AD4832" w14:textId="2B257173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19778ED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0</w:t>
            </w:r>
          </w:p>
          <w:p w14:paraId="4FB79296" w14:textId="5F9A0F40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7A8B00A" w14:textId="77777777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93</w:t>
            </w:r>
          </w:p>
          <w:p w14:paraId="507F57F6" w14:textId="29BD0C13" w:rsidR="005312F5" w:rsidRPr="00F05996" w:rsidRDefault="005312F5" w:rsidP="00A952F9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</w:tr>
      <w:tr w:rsidR="00A03FE2" w:rsidRPr="00F05996" w14:paraId="49FFD8BF" w14:textId="77777777" w:rsidTr="001240CE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7938BBED" w14:textId="4D266A33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RA possible</w:t>
            </w:r>
          </w:p>
        </w:tc>
        <w:tc>
          <w:tcPr>
            <w:tcW w:w="993" w:type="dxa"/>
            <w:tcBorders>
              <w:top w:val="single" w:sz="8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08E70FB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439106A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2DB91AB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1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42EDD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5</w:t>
            </w:r>
          </w:p>
          <w:p w14:paraId="6FAA571F" w14:textId="1333CF5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4.1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4DD253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9</w:t>
            </w:r>
          </w:p>
          <w:p w14:paraId="62E8960D" w14:textId="30C3887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1.3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FD1550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0</w:t>
            </w:r>
          </w:p>
          <w:p w14:paraId="6CB8B5E0" w14:textId="3638C09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7.0%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52650A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4</w:t>
            </w:r>
          </w:p>
          <w:p w14:paraId="29F00CE0" w14:textId="53B19E3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8.4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792AC5C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  <w:p w14:paraId="78F2BD1B" w14:textId="35B2237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2.5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4DB63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8</w:t>
            </w:r>
          </w:p>
          <w:p w14:paraId="275403C5" w14:textId="37C4A57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5.0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D21615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6</w:t>
            </w:r>
          </w:p>
          <w:p w14:paraId="64A089CB" w14:textId="212CFC8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6.0%)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DD3114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</w:t>
            </w:r>
          </w:p>
          <w:p w14:paraId="2549C2A8" w14:textId="440510A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3.8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9BD6AF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2BE627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CD396E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4C507CBF" w14:textId="2DDD868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4.5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CE960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4</w:t>
            </w:r>
          </w:p>
          <w:p w14:paraId="7E5DB6C5" w14:textId="649A713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7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C39A0E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0</w:t>
            </w:r>
          </w:p>
          <w:p w14:paraId="79DF5339" w14:textId="69420C2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5.7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788BBA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</w:t>
            </w:r>
          </w:p>
          <w:p w14:paraId="2393B895" w14:textId="2D9AA1C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6.7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751CE77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6</w:t>
            </w:r>
          </w:p>
          <w:p w14:paraId="70E8E166" w14:textId="55CCE26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4.3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11BFB2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9</w:t>
            </w:r>
          </w:p>
          <w:p w14:paraId="197F76DE" w14:textId="6011100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5.0%)</w:t>
            </w:r>
          </w:p>
        </w:tc>
      </w:tr>
      <w:tr w:rsidR="00A03FE2" w:rsidRPr="00F05996" w14:paraId="0D99725C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BFBFBF" w:themeFill="background1" w:themeFillShade="BF"/>
            <w:vAlign w:val="center"/>
          </w:tcPr>
          <w:p w14:paraId="772AF6C4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649C62C" w14:textId="77777777" w:rsidR="005312F5" w:rsidRPr="00F05996" w:rsidRDefault="005312F5" w:rsidP="003B3DAF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744615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9</w:t>
            </w:r>
          </w:p>
          <w:p w14:paraId="355670B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9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02FD65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563F36C7" w14:textId="753F823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5.9%)</w:t>
            </w:r>
          </w:p>
        </w:tc>
        <w:tc>
          <w:tcPr>
            <w:tcW w:w="84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225425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6</w:t>
            </w:r>
          </w:p>
          <w:p w14:paraId="7A6ED978" w14:textId="33B8270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8.7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999D6F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5</w:t>
            </w:r>
          </w:p>
          <w:p w14:paraId="6DD7A940" w14:textId="010D96A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3.0%)</w:t>
            </w:r>
          </w:p>
        </w:tc>
        <w:tc>
          <w:tcPr>
            <w:tcW w:w="993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584E3F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7</w:t>
            </w:r>
          </w:p>
          <w:p w14:paraId="5629CA1A" w14:textId="6E4086F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1.6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C3B25B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</w:t>
            </w:r>
          </w:p>
          <w:p w14:paraId="24225790" w14:textId="7EBAD92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7.5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85FBB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0</w:t>
            </w:r>
          </w:p>
          <w:p w14:paraId="331765FE" w14:textId="1C08CC7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4.0%)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B07D1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4</w:t>
            </w:r>
          </w:p>
          <w:p w14:paraId="44BACD11" w14:textId="5DEC367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4.0%)</w:t>
            </w:r>
          </w:p>
        </w:tc>
        <w:tc>
          <w:tcPr>
            <w:tcW w:w="856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D59E17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</w:t>
            </w:r>
          </w:p>
          <w:p w14:paraId="0C2C49DC" w14:textId="253DCE0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6.2%)</w:t>
            </w:r>
          </w:p>
        </w:tc>
        <w:tc>
          <w:tcPr>
            <w:tcW w:w="708" w:type="dxa"/>
            <w:tcBorders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A1A416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7C4C0D5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A9C02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673CFB9E" w14:textId="74618F8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5.5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8DD4B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</w:t>
            </w:r>
          </w:p>
          <w:p w14:paraId="4126FF32" w14:textId="6C1F9BF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3.3%)</w:t>
            </w:r>
          </w:p>
        </w:tc>
        <w:tc>
          <w:tcPr>
            <w:tcW w:w="70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19054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2</w:t>
            </w:r>
          </w:p>
          <w:p w14:paraId="2AEBF552" w14:textId="49CAF89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4.3%)</w:t>
            </w:r>
          </w:p>
        </w:tc>
        <w:tc>
          <w:tcPr>
            <w:tcW w:w="855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92F08A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5C6CD666" w14:textId="1C22F57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3.3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5669E31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8</w:t>
            </w:r>
          </w:p>
          <w:p w14:paraId="3738DF1D" w14:textId="4831718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5.7%)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BD4308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1</w:t>
            </w:r>
          </w:p>
          <w:p w14:paraId="36559DF4" w14:textId="3910EF6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5.0%)</w:t>
            </w:r>
          </w:p>
        </w:tc>
      </w:tr>
      <w:tr w:rsidR="00A03FE2" w:rsidRPr="00F05996" w14:paraId="3A8247E8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1CA23E5A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73ECA41" w14:textId="5A8C8F6F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DAAAB6D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54</w:t>
            </w:r>
          </w:p>
          <w:p w14:paraId="5EE1E4FF" w14:textId="006982E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67D568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20</w:t>
            </w:r>
          </w:p>
          <w:p w14:paraId="1B1AEC1F" w14:textId="265F3AB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77673EE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15</w:t>
            </w:r>
          </w:p>
          <w:p w14:paraId="72E120CC" w14:textId="5EC1E121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3316655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5</w:t>
            </w:r>
          </w:p>
          <w:p w14:paraId="41B43383" w14:textId="19D1C76F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3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38551C0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1</w:t>
            </w:r>
          </w:p>
          <w:p w14:paraId="3928F6BE" w14:textId="6DBB0049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BFA52F2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</w:t>
            </w:r>
          </w:p>
          <w:p w14:paraId="738E9BCE" w14:textId="5E250F9D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DF8EDB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18</w:t>
            </w:r>
          </w:p>
          <w:p w14:paraId="40FC244C" w14:textId="60184B9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CB446A7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0</w:t>
            </w:r>
          </w:p>
          <w:p w14:paraId="24095832" w14:textId="1942DCE8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6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A43A14C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</w:t>
            </w:r>
          </w:p>
          <w:p w14:paraId="15892ED0" w14:textId="0F9740BF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single" w:sz="8" w:space="0" w:color="auto"/>
            </w:tcBorders>
            <w:shd w:val="clear" w:color="auto" w:fill="808080" w:themeFill="background1" w:themeFillShade="80"/>
            <w:vAlign w:val="center"/>
          </w:tcPr>
          <w:p w14:paraId="4AD5A153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09ADD19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70FBA62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3</w:t>
            </w:r>
          </w:p>
          <w:p w14:paraId="5020C9CB" w14:textId="2D70471A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6FF9CD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</w:t>
            </w:r>
          </w:p>
          <w:p w14:paraId="14EA560E" w14:textId="200EF54D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8D016B0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2</w:t>
            </w:r>
          </w:p>
          <w:p w14:paraId="7CF405D6" w14:textId="7BC96E8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46D86D3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3890F022" w14:textId="01DCC48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CF7266A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34</w:t>
            </w:r>
          </w:p>
          <w:p w14:paraId="2B5918E7" w14:textId="46E8D0E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4138C8A1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20</w:t>
            </w:r>
          </w:p>
          <w:p w14:paraId="141D1383" w14:textId="4D9E36D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</w:tr>
      <w:tr w:rsidR="00A03FE2" w:rsidRPr="00F05996" w14:paraId="52999B23" w14:textId="77777777" w:rsidTr="001240CE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2C4E94B" w14:textId="4E397DFF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ype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anaesthesia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6736D316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ne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D4CE1F6" w14:textId="77777777" w:rsidR="005312F5" w:rsidRPr="00852F2D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  <w:highlight w:val="yellow"/>
              </w:rPr>
            </w:pPr>
            <w:r w:rsidRPr="00852F2D">
              <w:rPr>
                <w:rFonts w:ascii="Arial" w:hAnsi="Arial" w:cs="Arial"/>
                <w:color w:val="010205"/>
                <w:sz w:val="14"/>
                <w:szCs w:val="14"/>
                <w:highlight w:val="yellow"/>
              </w:rPr>
              <w:t>146</w:t>
            </w:r>
          </w:p>
          <w:p w14:paraId="49857495" w14:textId="454B54A9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852F2D">
              <w:rPr>
                <w:rFonts w:ascii="Arial" w:hAnsi="Arial" w:cs="Arial"/>
                <w:color w:val="010205"/>
                <w:sz w:val="14"/>
                <w:szCs w:val="14"/>
                <w:highlight w:val="yellow"/>
              </w:rPr>
              <w:t>(18.2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FD6464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6</w:t>
            </w:r>
          </w:p>
          <w:p w14:paraId="7A52FCF0" w14:textId="52864B1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6.7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CBE79A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8</w:t>
            </w:r>
          </w:p>
          <w:p w14:paraId="124DB5E4" w14:textId="36560AB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2.1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47A47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97D9C1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4</w:t>
            </w:r>
          </w:p>
          <w:p w14:paraId="22D9C193" w14:textId="2E77E15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7.0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6E3E61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3FFFCBD7" w14:textId="13C229E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1.1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33BC0C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4</w:t>
            </w:r>
          </w:p>
          <w:p w14:paraId="365EC185" w14:textId="18DDEA2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1.5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2EC7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78A7B487" w14:textId="49B5CCA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.2%)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4C58A9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3961A954" w14:textId="4F16E75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6.2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A9CE6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775F81C1" w14:textId="47FB627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2.4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601C89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2D783B78" w14:textId="445DB35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.2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 w:themeColor="text1"/>
            </w:tcBorders>
            <w:shd w:val="clear" w:color="auto" w:fill="auto"/>
            <w:vAlign w:val="center"/>
          </w:tcPr>
          <w:p w14:paraId="788E276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08BBA0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B6D276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top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8DEB2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83B7E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8333B7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6</w:t>
            </w:r>
          </w:p>
          <w:p w14:paraId="207C10B4" w14:textId="30FBBF9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3.9%)</w:t>
            </w:r>
          </w:p>
        </w:tc>
      </w:tr>
      <w:tr w:rsidR="00A03FE2" w:rsidRPr="00F05996" w14:paraId="0D2D01C9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69E16E12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08489903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general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422ADD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0</w:t>
            </w:r>
          </w:p>
          <w:p w14:paraId="21747304" w14:textId="0BFB5C8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1.2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0B6D2CB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5</w:t>
            </w:r>
          </w:p>
          <w:p w14:paraId="7659D853" w14:textId="18EC3ED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.8%)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FCCD28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1FB6425E" w14:textId="4F8E0E2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2.2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E1CCD3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4</w:t>
            </w:r>
          </w:p>
          <w:p w14:paraId="21F9923F" w14:textId="6A26839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9.4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E6C378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189A27AF" w14:textId="6930469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2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CF1138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</w:t>
            </w:r>
          </w:p>
          <w:p w14:paraId="77880427" w14:textId="5FDBDC0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2.2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381436C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3</w:t>
            </w:r>
          </w:p>
          <w:p w14:paraId="7A86CF80" w14:textId="52A99C2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.7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D365D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</w:t>
            </w:r>
          </w:p>
          <w:p w14:paraId="68F62119" w14:textId="1EF642C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7%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560A6E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7F0D30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4</w:t>
            </w:r>
          </w:p>
          <w:p w14:paraId="5CDD645A" w14:textId="4A934E6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3.4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45FA73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</w:t>
            </w:r>
          </w:p>
          <w:p w14:paraId="549FA121" w14:textId="4D99013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.1%)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0AF5644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313CF5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2A06A35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BB3F1F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560FD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0</w:t>
            </w:r>
          </w:p>
          <w:p w14:paraId="7DAA3152" w14:textId="3CB6094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6.2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53319E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</w:t>
            </w:r>
          </w:p>
          <w:p w14:paraId="1475FB0E" w14:textId="4453083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.3%)</w:t>
            </w:r>
          </w:p>
        </w:tc>
      </w:tr>
      <w:tr w:rsidR="00A03FE2" w:rsidRPr="00F05996" w14:paraId="7F9F10A6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12AA2A41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523B5DD" w14:textId="2E8E3791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region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r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local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604A63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48</w:t>
            </w:r>
          </w:p>
          <w:p w14:paraId="5B6A72E3" w14:textId="20F6828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1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1DC64A8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66</w:t>
            </w:r>
          </w:p>
          <w:p w14:paraId="5B26E620" w14:textId="2396A5A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1.2%)</w:t>
            </w:r>
          </w:p>
        </w:tc>
        <w:tc>
          <w:tcPr>
            <w:tcW w:w="84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E5750D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0</w:t>
            </w:r>
          </w:p>
          <w:p w14:paraId="76C4FB34" w14:textId="388BE96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4.9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E5F59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0</w:t>
            </w:r>
          </w:p>
          <w:p w14:paraId="7A0BC439" w14:textId="170220C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3.5%)</w:t>
            </w:r>
          </w:p>
        </w:tc>
        <w:tc>
          <w:tcPr>
            <w:tcW w:w="993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073B03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76</w:t>
            </w:r>
          </w:p>
          <w:p w14:paraId="613C5BBD" w14:textId="6981105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0.4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398441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637A004C" w14:textId="7923EB9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6.7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auto"/>
            <w:vAlign w:val="center"/>
          </w:tcPr>
          <w:p w14:paraId="5A6A55C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08</w:t>
            </w:r>
          </w:p>
          <w:p w14:paraId="3C6A6C6B" w14:textId="463A88C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0.7%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E21A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4</w:t>
            </w:r>
          </w:p>
          <w:p w14:paraId="53ED18BF" w14:textId="06EBDFC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3.4%)</w:t>
            </w:r>
          </w:p>
        </w:tc>
        <w:tc>
          <w:tcPr>
            <w:tcW w:w="856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49DB298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</w:t>
            </w:r>
          </w:p>
          <w:p w14:paraId="77D43D0F" w14:textId="1A4F90E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3.8%)</w:t>
            </w:r>
          </w:p>
        </w:tc>
        <w:tc>
          <w:tcPr>
            <w:tcW w:w="708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376AA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0</w:t>
            </w:r>
          </w:p>
          <w:p w14:paraId="7D043CFF" w14:textId="7D47B9A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2.1%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6A4EDC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2</w:t>
            </w:r>
          </w:p>
          <w:p w14:paraId="20430845" w14:textId="73633BC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7.5%)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46A1072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9C0C9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F9C5AF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C59B81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8F799A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8</w:t>
            </w:r>
          </w:p>
          <w:p w14:paraId="5DCE731C" w14:textId="49632FD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6.0%)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422D20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40</w:t>
            </w:r>
          </w:p>
          <w:p w14:paraId="56E08D71" w14:textId="2824693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2.0%)</w:t>
            </w:r>
          </w:p>
        </w:tc>
      </w:tr>
      <w:tr w:rsidR="00A03FE2" w:rsidRPr="00F05996" w14:paraId="3BE71EBA" w14:textId="77777777" w:rsidTr="001240CE">
        <w:trPr>
          <w:cantSplit/>
          <w:trHeight w:hRule="exact" w:val="425"/>
        </w:trPr>
        <w:tc>
          <w:tcPr>
            <w:tcW w:w="992" w:type="dxa"/>
            <w:vMerge/>
            <w:shd w:val="clear" w:color="auto" w:fill="auto"/>
            <w:vAlign w:val="center"/>
          </w:tcPr>
          <w:p w14:paraId="144EA007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275DD96D" w14:textId="14EF63DD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general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+ regional</w:t>
            </w:r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66AFCD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</w:t>
            </w:r>
          </w:p>
          <w:p w14:paraId="6173BB6B" w14:textId="2BFB430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5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9F1D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7</w:t>
            </w:r>
          </w:p>
          <w:p w14:paraId="3CF02D4F" w14:textId="1FFAA3E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.3%)</w:t>
            </w:r>
          </w:p>
        </w:tc>
        <w:tc>
          <w:tcPr>
            <w:tcW w:w="84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650705D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5978EB24" w14:textId="65DDDB7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8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EE1A79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01E6E15D" w14:textId="524DE8B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.1%)</w:t>
            </w:r>
          </w:p>
        </w:tc>
        <w:tc>
          <w:tcPr>
            <w:tcW w:w="993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160654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</w:t>
            </w:r>
          </w:p>
          <w:p w14:paraId="3A1A535A" w14:textId="5DE2D07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4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EFC662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7EAC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</w:t>
            </w:r>
          </w:p>
          <w:p w14:paraId="0327348F" w14:textId="769F49A8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1%)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7F80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</w:t>
            </w:r>
          </w:p>
          <w:p w14:paraId="3C926F6C" w14:textId="547246B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.7%)</w:t>
            </w:r>
          </w:p>
        </w:tc>
        <w:tc>
          <w:tcPr>
            <w:tcW w:w="856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58C9550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ECFE2B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</w:t>
            </w:r>
          </w:p>
          <w:p w14:paraId="4839FD12" w14:textId="75FF0BF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.1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3AE6CE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05950A87" w14:textId="1F74359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.2%)</w:t>
            </w:r>
          </w:p>
        </w:tc>
        <w:tc>
          <w:tcPr>
            <w:tcW w:w="851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41C1957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A8FC77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14:paraId="38E3831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0B28A39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11854A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0D73ABF6" w14:textId="662EFE1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.8%)</w:t>
            </w:r>
          </w:p>
        </w:tc>
        <w:tc>
          <w:tcPr>
            <w:tcW w:w="851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998BF6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</w:t>
            </w:r>
          </w:p>
          <w:p w14:paraId="63F4A83D" w14:textId="62DD180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0.8%)</w:t>
            </w:r>
          </w:p>
        </w:tc>
      </w:tr>
      <w:tr w:rsidR="00A03FE2" w:rsidRPr="00F05996" w14:paraId="4B5F9912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02B6C5F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8" w:space="0" w:color="auto"/>
              <w:right w:val="single" w:sz="18" w:space="0" w:color="000000" w:themeColor="text1"/>
            </w:tcBorders>
            <w:shd w:val="clear" w:color="auto" w:fill="auto"/>
            <w:vAlign w:val="center"/>
          </w:tcPr>
          <w:p w14:paraId="7CE96890" w14:textId="6280F67A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EEC4236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04</w:t>
            </w:r>
          </w:p>
          <w:p w14:paraId="215D61FD" w14:textId="7DF861C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7DBB8F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4</w:t>
            </w:r>
          </w:p>
          <w:p w14:paraId="1684DC30" w14:textId="05A019B2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7272A4C4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62</w:t>
            </w:r>
          </w:p>
          <w:p w14:paraId="01FFD689" w14:textId="2935952E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C2D0D0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2</w:t>
            </w:r>
          </w:p>
          <w:p w14:paraId="4ED608FB" w14:textId="06DCE3DF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3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CA081F7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4</w:t>
            </w:r>
          </w:p>
          <w:p w14:paraId="04235C68" w14:textId="3EACD84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C5E3804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5B9CB661" w14:textId="7FD45FB0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96EFC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77</w:t>
            </w:r>
          </w:p>
          <w:p w14:paraId="260D94B6" w14:textId="2A59BD0F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61B863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4</w:t>
            </w:r>
          </w:p>
          <w:p w14:paraId="720ECC0D" w14:textId="73B81E8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6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7F2496C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3CB708EE" w14:textId="4825221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3DB3776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54DE7631" w14:textId="4CFFCA03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4941115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9</w:t>
            </w:r>
          </w:p>
          <w:p w14:paraId="75690692" w14:textId="5B4DEA7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single" w:sz="8" w:space="0" w:color="auto"/>
            </w:tcBorders>
            <w:shd w:val="clear" w:color="auto" w:fill="auto"/>
            <w:vAlign w:val="center"/>
          </w:tcPr>
          <w:p w14:paraId="592E07E6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5F1DBF1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7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8FA124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5" w:type="dxa"/>
            <w:tcBorders>
              <w:bottom w:val="single" w:sz="8" w:space="0" w:color="auto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3325ADD5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17F571C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478A905B" w14:textId="7FD9A11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auto"/>
              <w:bottom w:val="single" w:sz="8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9D6FC39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11</w:t>
            </w:r>
          </w:p>
          <w:p w14:paraId="29D0D3F1" w14:textId="5A2562B2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</w:tr>
      <w:tr w:rsidR="00A03FE2" w:rsidRPr="00F05996" w14:paraId="59188395" w14:textId="77777777" w:rsidTr="001240CE">
        <w:trPr>
          <w:cantSplit/>
          <w:trHeight w:hRule="exact" w:val="425"/>
        </w:trPr>
        <w:tc>
          <w:tcPr>
            <w:tcW w:w="992" w:type="dxa"/>
            <w:vMerge w:val="restart"/>
            <w:tcBorders>
              <w:top w:val="single" w:sz="8" w:space="0" w:color="auto"/>
              <w:bottom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C9294FF" w14:textId="5A56F619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Anaesthetic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officer</w:t>
            </w:r>
            <w:proofErr w:type="spellEnd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present</w:t>
            </w:r>
            <w:proofErr w:type="spellEnd"/>
          </w:p>
        </w:tc>
        <w:tc>
          <w:tcPr>
            <w:tcW w:w="993" w:type="dxa"/>
            <w:tcBorders>
              <w:top w:val="single" w:sz="8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E6AC2CC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yes</w:t>
            </w:r>
            <w:proofErr w:type="spellEnd"/>
          </w:p>
        </w:tc>
        <w:tc>
          <w:tcPr>
            <w:tcW w:w="848" w:type="dxa"/>
            <w:tcBorders>
              <w:top w:val="single" w:sz="8" w:space="0" w:color="auto"/>
              <w:left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0BFBC8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46AFD47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4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76C22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16</w:t>
            </w:r>
          </w:p>
          <w:p w14:paraId="01025138" w14:textId="31D53CFA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2.6%)</w:t>
            </w:r>
          </w:p>
        </w:tc>
        <w:tc>
          <w:tcPr>
            <w:tcW w:w="84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50F2940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8</w:t>
            </w:r>
          </w:p>
          <w:p w14:paraId="0525C3B6" w14:textId="4589B6A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2.1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4D1E30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93</w:t>
            </w:r>
          </w:p>
          <w:p w14:paraId="52FF4913" w14:textId="00E05A30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6.6%)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26A34D5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1DA2073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81BB79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7</w:t>
            </w:r>
          </w:p>
          <w:p w14:paraId="2A5DFCB6" w14:textId="5B705C7C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1.6%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2B48D1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12</w:t>
            </w:r>
          </w:p>
          <w:p w14:paraId="13955CF6" w14:textId="05456EC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3%)</w:t>
            </w:r>
          </w:p>
        </w:tc>
        <w:tc>
          <w:tcPr>
            <w:tcW w:w="856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41C066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</w:t>
            </w:r>
          </w:p>
          <w:p w14:paraId="222FAB97" w14:textId="57B14D4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.1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19D67C7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6</w:t>
            </w:r>
          </w:p>
          <w:p w14:paraId="547205C6" w14:textId="1B878461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7%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554524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8</w:t>
            </w:r>
          </w:p>
          <w:p w14:paraId="7EE51CFF" w14:textId="289582B3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42.1%)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4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964D1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19095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70</w:t>
            </w:r>
          </w:p>
          <w:p w14:paraId="3E88CE43" w14:textId="17E16B4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7.8%)</w:t>
            </w:r>
          </w:p>
        </w:tc>
        <w:tc>
          <w:tcPr>
            <w:tcW w:w="708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15DB0E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08</w:t>
            </w:r>
          </w:p>
          <w:p w14:paraId="2257D86C" w14:textId="173F42F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9.7%)</w:t>
            </w:r>
          </w:p>
        </w:tc>
        <w:tc>
          <w:tcPr>
            <w:tcW w:w="855" w:type="dxa"/>
            <w:tcBorders>
              <w:top w:val="single" w:sz="8" w:space="0" w:color="auto"/>
              <w:left w:val="single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F16668D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5</w:t>
            </w:r>
          </w:p>
          <w:p w14:paraId="3968F55B" w14:textId="35959B9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5.0%)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A997E8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8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D96B131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A03FE2" w:rsidRPr="00F05996" w14:paraId="5F004558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C7CE2B8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bottom w:val="dotted" w:sz="4" w:space="0" w:color="auto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7E125C6B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no</w:t>
            </w:r>
            <w:proofErr w:type="spellEnd"/>
          </w:p>
        </w:tc>
        <w:tc>
          <w:tcPr>
            <w:tcW w:w="848" w:type="dxa"/>
            <w:tcBorders>
              <w:left w:val="single" w:sz="18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2170823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611</w:t>
            </w:r>
          </w:p>
          <w:p w14:paraId="743F351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6%)</w:t>
            </w:r>
          </w:p>
        </w:tc>
        <w:tc>
          <w:tcPr>
            <w:tcW w:w="84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7E4A266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98</w:t>
            </w:r>
          </w:p>
          <w:p w14:paraId="59370463" w14:textId="57F225C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7.4%)</w:t>
            </w:r>
          </w:p>
        </w:tc>
        <w:tc>
          <w:tcPr>
            <w:tcW w:w="84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EB021E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4</w:t>
            </w:r>
          </w:p>
          <w:p w14:paraId="36128ABE" w14:textId="3086BD6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77.9%)</w:t>
            </w:r>
          </w:p>
        </w:tc>
        <w:tc>
          <w:tcPr>
            <w:tcW w:w="855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061685B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9</w:t>
            </w:r>
          </w:p>
          <w:p w14:paraId="33ED098E" w14:textId="3D1F244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3.4%)</w:t>
            </w:r>
          </w:p>
        </w:tc>
        <w:tc>
          <w:tcPr>
            <w:tcW w:w="993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279463A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4</w:t>
            </w:r>
          </w:p>
          <w:p w14:paraId="02BFE872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7450AA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4EB7373C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5CEE5F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10</w:t>
            </w:r>
          </w:p>
          <w:p w14:paraId="4D592785" w14:textId="6DAC3F96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8.4%)</w:t>
            </w:r>
          </w:p>
        </w:tc>
        <w:tc>
          <w:tcPr>
            <w:tcW w:w="992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4DFDA5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2</w:t>
            </w:r>
          </w:p>
          <w:p w14:paraId="7B088518" w14:textId="028B4B8E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31.7%)</w:t>
            </w:r>
          </w:p>
        </w:tc>
        <w:tc>
          <w:tcPr>
            <w:tcW w:w="856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10E6E820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1</w:t>
            </w:r>
          </w:p>
          <w:p w14:paraId="0563D797" w14:textId="4A24837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96.9%)</w:t>
            </w:r>
          </w:p>
        </w:tc>
        <w:tc>
          <w:tcPr>
            <w:tcW w:w="708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625265AA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9</w:t>
            </w:r>
          </w:p>
          <w:p w14:paraId="0E13123D" w14:textId="03985D75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68.3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CAF5BB8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21</w:t>
            </w:r>
          </w:p>
          <w:p w14:paraId="3E5E661B" w14:textId="24DADB9D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57.9%)</w:t>
            </w:r>
          </w:p>
        </w:tc>
        <w:tc>
          <w:tcPr>
            <w:tcW w:w="851" w:type="dxa"/>
            <w:tcBorders>
              <w:left w:val="single" w:sz="4" w:space="0" w:color="000000" w:themeColor="text1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7FDF7E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6</w:t>
            </w:r>
          </w:p>
          <w:p w14:paraId="32ADBBC4" w14:textId="4601F7DB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.0%)</w:t>
            </w:r>
          </w:p>
        </w:tc>
        <w:tc>
          <w:tcPr>
            <w:tcW w:w="709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E09239F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</w:t>
            </w:r>
          </w:p>
          <w:p w14:paraId="4FA8674C" w14:textId="78CF8822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2.2%)</w:t>
            </w:r>
          </w:p>
        </w:tc>
        <w:tc>
          <w:tcPr>
            <w:tcW w:w="708" w:type="dxa"/>
            <w:tcBorders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8FB4F7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440</w:t>
            </w:r>
          </w:p>
          <w:p w14:paraId="461E1FDA" w14:textId="2A25DEC4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80.3%)</w:t>
            </w:r>
          </w:p>
        </w:tc>
        <w:tc>
          <w:tcPr>
            <w:tcW w:w="855" w:type="dxa"/>
            <w:tcBorders>
              <w:left w:val="single" w:sz="4" w:space="0" w:color="auto"/>
              <w:bottom w:val="dotted" w:sz="4" w:space="0" w:color="auto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0CB8C9E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</w:t>
            </w:r>
          </w:p>
          <w:p w14:paraId="2826AFB6" w14:textId="6AA7EFBF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25.0%)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F2F9834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0FEF00D9" w14:textId="77777777" w:rsidR="005312F5" w:rsidRPr="00F05996" w:rsidRDefault="005312F5" w:rsidP="00852F2D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  <w:tr w:rsidR="00A03FE2" w:rsidRPr="00F05996" w14:paraId="77992095" w14:textId="77777777" w:rsidTr="001240CE">
        <w:trPr>
          <w:cantSplit/>
          <w:trHeight w:hRule="exact" w:val="425"/>
        </w:trPr>
        <w:tc>
          <w:tcPr>
            <w:tcW w:w="992" w:type="dxa"/>
            <w:vMerge/>
            <w:tcBorders>
              <w:bottom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C574662" w14:textId="77777777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010205"/>
                <w:sz w:val="14"/>
                <w:szCs w:val="14"/>
              </w:rPr>
            </w:pPr>
          </w:p>
        </w:tc>
        <w:tc>
          <w:tcPr>
            <w:tcW w:w="993" w:type="dxa"/>
            <w:tcBorders>
              <w:top w:val="dotted" w:sz="4" w:space="0" w:color="auto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4B340394" w14:textId="2625AACB" w:rsidR="005312F5" w:rsidRPr="00F05996" w:rsidRDefault="005312F5" w:rsidP="005F36E4">
            <w:pPr>
              <w:pStyle w:val="KeinLeerraum"/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</w:pPr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 xml:space="preserve">total </w:t>
            </w:r>
            <w:proofErr w:type="spellStart"/>
            <w:r w:rsidRPr="00F05996">
              <w:rPr>
                <w:rFonts w:ascii="Arial" w:hAnsi="Arial" w:cs="Arial"/>
                <w:b/>
                <w:bCs/>
                <w:color w:val="264A60"/>
                <w:sz w:val="14"/>
                <w:szCs w:val="14"/>
              </w:rPr>
              <w:t>entries</w:t>
            </w:r>
            <w:proofErr w:type="spellEnd"/>
          </w:p>
        </w:tc>
        <w:tc>
          <w:tcPr>
            <w:tcW w:w="848" w:type="dxa"/>
            <w:tcBorders>
              <w:top w:val="dotted" w:sz="4" w:space="0" w:color="auto"/>
              <w:left w:val="single" w:sz="18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734BE61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804</w:t>
            </w:r>
          </w:p>
          <w:p w14:paraId="257A26C6" w14:textId="58FE6795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07A4FD4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05</w:t>
            </w:r>
          </w:p>
          <w:p w14:paraId="5A2E43E2" w14:textId="6CAED898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49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33B610FF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62</w:t>
            </w:r>
          </w:p>
          <w:p w14:paraId="3BEF19A8" w14:textId="3A1F50EA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F506241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52</w:t>
            </w:r>
          </w:p>
          <w:p w14:paraId="5EB812BA" w14:textId="06B1469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3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551E20B5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34</w:t>
            </w:r>
          </w:p>
          <w:p w14:paraId="56B35B76" w14:textId="26CB1529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14A47970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8</w:t>
            </w:r>
          </w:p>
          <w:p w14:paraId="39C89B4E" w14:textId="70C894C9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A949654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77</w:t>
            </w:r>
          </w:p>
          <w:p w14:paraId="5FFAC637" w14:textId="4DAB67B8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992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EEF8EF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64</w:t>
            </w:r>
          </w:p>
          <w:p w14:paraId="329325BD" w14:textId="34001F46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6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2CBBD6CF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32</w:t>
            </w:r>
          </w:p>
          <w:p w14:paraId="521BA3DE" w14:textId="795C2860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431FC24B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5</w:t>
            </w:r>
          </w:p>
          <w:p w14:paraId="096A5E2F" w14:textId="254AC56D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6AC142ED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9</w:t>
            </w:r>
          </w:p>
          <w:p w14:paraId="50ABDF14" w14:textId="143C932C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1" w:type="dxa"/>
            <w:tcBorders>
              <w:top w:val="dotted" w:sz="4" w:space="0" w:color="auto"/>
              <w:left w:val="single" w:sz="4" w:space="0" w:color="000000" w:themeColor="text1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BBEF4D7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146</w:t>
            </w:r>
          </w:p>
          <w:p w14:paraId="6C99F055" w14:textId="6D974675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9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2974AC7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90</w:t>
            </w:r>
          </w:p>
          <w:p w14:paraId="68A5E68F" w14:textId="020C0D12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708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C1162D2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548</w:t>
            </w:r>
          </w:p>
          <w:p w14:paraId="3F8AFB8D" w14:textId="2D61A0C9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5" w:type="dxa"/>
            <w:tcBorders>
              <w:top w:val="dotted" w:sz="4" w:space="0" w:color="auto"/>
              <w:left w:val="single" w:sz="4" w:space="0" w:color="auto"/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BFBFBF" w:themeFill="background1" w:themeFillShade="BF"/>
            <w:vAlign w:val="center"/>
          </w:tcPr>
          <w:p w14:paraId="6CC9934E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20</w:t>
            </w:r>
          </w:p>
          <w:p w14:paraId="51E136E0" w14:textId="33402D94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  <w:r w:rsidRPr="00F05996">
              <w:rPr>
                <w:rFonts w:ascii="Arial" w:hAnsi="Arial" w:cs="Arial"/>
                <w:color w:val="010205"/>
                <w:sz w:val="14"/>
                <w:szCs w:val="14"/>
              </w:rPr>
              <w:t>(100%)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single" w:sz="18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4803035F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  <w:tc>
          <w:tcPr>
            <w:tcW w:w="851" w:type="dxa"/>
            <w:tcBorders>
              <w:bottom w:val="single" w:sz="18" w:space="0" w:color="000000" w:themeColor="text1"/>
              <w:right w:val="single" w:sz="4" w:space="0" w:color="000000" w:themeColor="text1"/>
            </w:tcBorders>
            <w:shd w:val="clear" w:color="auto" w:fill="808080" w:themeFill="background1" w:themeFillShade="80"/>
            <w:vAlign w:val="center"/>
          </w:tcPr>
          <w:p w14:paraId="36A51EBE" w14:textId="77777777" w:rsidR="005312F5" w:rsidRPr="00F05996" w:rsidRDefault="005312F5" w:rsidP="005F36E4">
            <w:pPr>
              <w:pStyle w:val="KeinLeerraum"/>
              <w:jc w:val="center"/>
              <w:rPr>
                <w:rFonts w:ascii="Arial" w:hAnsi="Arial" w:cs="Arial"/>
                <w:color w:val="010205"/>
                <w:sz w:val="14"/>
                <w:szCs w:val="14"/>
              </w:rPr>
            </w:pPr>
          </w:p>
        </w:tc>
      </w:tr>
    </w:tbl>
    <w:p w14:paraId="287129DF" w14:textId="77777777" w:rsidR="00E37079" w:rsidRPr="00F05996" w:rsidRDefault="00E37079">
      <w:pPr>
        <w:rPr>
          <w:sz w:val="14"/>
          <w:szCs w:val="14"/>
        </w:rPr>
      </w:pPr>
    </w:p>
    <w:sectPr w:rsidR="00E37079" w:rsidRPr="00F05996" w:rsidSect="00852F2D">
      <w:pgSz w:w="16838" w:h="11906" w:orient="landscape"/>
      <w:pgMar w:top="425" w:right="1418" w:bottom="567" w:left="155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47C"/>
    <w:rsid w:val="00026649"/>
    <w:rsid w:val="000A0CB7"/>
    <w:rsid w:val="00100D9E"/>
    <w:rsid w:val="001240CE"/>
    <w:rsid w:val="00220672"/>
    <w:rsid w:val="002837EC"/>
    <w:rsid w:val="003F3E95"/>
    <w:rsid w:val="005312F5"/>
    <w:rsid w:val="00545F64"/>
    <w:rsid w:val="005F36E4"/>
    <w:rsid w:val="00657D87"/>
    <w:rsid w:val="00740C61"/>
    <w:rsid w:val="007D6F99"/>
    <w:rsid w:val="00852F2D"/>
    <w:rsid w:val="008A5A83"/>
    <w:rsid w:val="00907A9D"/>
    <w:rsid w:val="009317B3"/>
    <w:rsid w:val="009B47DD"/>
    <w:rsid w:val="00A03FE2"/>
    <w:rsid w:val="00A21FCD"/>
    <w:rsid w:val="00A2465D"/>
    <w:rsid w:val="00A952F9"/>
    <w:rsid w:val="00AE2726"/>
    <w:rsid w:val="00B66559"/>
    <w:rsid w:val="00B962C9"/>
    <w:rsid w:val="00BC047C"/>
    <w:rsid w:val="00C76730"/>
    <w:rsid w:val="00D01A80"/>
    <w:rsid w:val="00D53318"/>
    <w:rsid w:val="00E37079"/>
    <w:rsid w:val="00E5605A"/>
    <w:rsid w:val="00E8387E"/>
    <w:rsid w:val="00EE3CA0"/>
    <w:rsid w:val="00F05996"/>
    <w:rsid w:val="00F6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CE76D"/>
  <w15:chartTrackingRefBased/>
  <w15:docId w15:val="{5B1ED633-2EFE-4E01-A5A3-0F06F0C98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C047C"/>
    <w:pPr>
      <w:spacing w:line="360" w:lineRule="auto"/>
    </w:pPr>
    <w:rPr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BC047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unhideWhenUsed/>
    <w:rsid w:val="00BC0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C047C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C047C"/>
    <w:rPr>
      <w:sz w:val="20"/>
      <w:szCs w:val="20"/>
    </w:rPr>
  </w:style>
  <w:style w:type="paragraph" w:styleId="berarbeitung">
    <w:name w:val="Revision"/>
    <w:hidden/>
    <w:uiPriority w:val="99"/>
    <w:semiHidden/>
    <w:rsid w:val="00A952F9"/>
    <w:pPr>
      <w:spacing w:after="0" w:line="240" w:lineRule="auto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0</Words>
  <Characters>3405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ja Kutschke</dc:creator>
  <cp:keywords/>
  <dc:description/>
  <cp:lastModifiedBy>Nadja Kutschke</cp:lastModifiedBy>
  <cp:revision>27</cp:revision>
  <cp:lastPrinted>2024-01-08T20:54:00Z</cp:lastPrinted>
  <dcterms:created xsi:type="dcterms:W3CDTF">2024-01-08T20:00:00Z</dcterms:created>
  <dcterms:modified xsi:type="dcterms:W3CDTF">2024-01-09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29f7ed-2997-4092-8734-99c7498f2e76</vt:lpwstr>
  </property>
</Properties>
</file>